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432"/>
        <w:tblW w:w="14062" w:type="dxa"/>
        <w:tblLook w:val="04A0" w:firstRow="1" w:lastRow="0" w:firstColumn="1" w:lastColumn="0" w:noHBand="0" w:noVBand="1"/>
      </w:tblPr>
      <w:tblGrid>
        <w:gridCol w:w="1116"/>
        <w:gridCol w:w="1013"/>
        <w:gridCol w:w="1455"/>
        <w:gridCol w:w="1526"/>
        <w:gridCol w:w="1205"/>
        <w:gridCol w:w="1698"/>
        <w:gridCol w:w="1615"/>
        <w:gridCol w:w="1408"/>
        <w:gridCol w:w="1606"/>
        <w:gridCol w:w="1420"/>
      </w:tblGrid>
      <w:tr w:rsidR="00A83088" w:rsidRPr="00A83088" w14:paraId="40C601EA" w14:textId="77777777" w:rsidTr="002805F1">
        <w:trPr>
          <w:trHeight w:val="432"/>
        </w:trPr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3B675" w14:textId="70892742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reatments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B746E" w14:textId="5E426C3B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aselife</w:t>
            </w:r>
            <w:proofErr w:type="spellEnd"/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day)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E7635" w14:textId="75F46325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C synthase activity (</w:t>
            </w:r>
            <w:proofErr w:type="spellStart"/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mol</w:t>
            </w:r>
            <w:proofErr w:type="spellEnd"/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-1 FW)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9855A" w14:textId="26A3CD12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lavonoids</w:t>
            </w:r>
          </w:p>
        </w:tc>
        <w:tc>
          <w:tcPr>
            <w:tcW w:w="16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DAD14" w14:textId="6EC4994D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henolic compounds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5BADF" w14:textId="0F69543E" w:rsidR="008D63E7" w:rsidRPr="00A83088" w:rsidRDefault="002805F1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rotenoids</w:t>
            </w:r>
            <w:r w:rsidR="008D63E7"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mgg-1 FW)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ED859" w14:textId="67BF325D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otal protein content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EB848" w14:textId="3442898B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DA (</w:t>
            </w: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µ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l.g-1FW)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075DB" w14:textId="0D27433A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OD (U mg-1 protein min-1)</w:t>
            </w:r>
          </w:p>
        </w:tc>
      </w:tr>
      <w:tr w:rsidR="00A83088" w:rsidRPr="00A83088" w14:paraId="4DC1159E" w14:textId="77777777" w:rsidTr="002805F1">
        <w:trPr>
          <w:trHeight w:val="576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1F2E2" w14:textId="77777777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aCl2 </w:t>
            </w:r>
          </w:p>
          <w:p w14:paraId="16A0DC4F" w14:textId="024257E1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% w/v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8FDB2" w14:textId="3298DB5D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BA (Mm)</w:t>
            </w:r>
          </w:p>
        </w:tc>
        <w:tc>
          <w:tcPr>
            <w:tcW w:w="14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06262" w14:textId="7D23B778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B0ADE" w14:textId="4894224B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CA225" w14:textId="6BC60467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52176" w14:textId="246917D9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1724D" w14:textId="6DB8338C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AC3ED" w14:textId="39E38056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B074E" w14:textId="5A381320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41B9E" w14:textId="151CCE69" w:rsidR="008D63E7" w:rsidRPr="00A83088" w:rsidRDefault="008D63E7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83088" w:rsidRPr="00A83088" w14:paraId="614660BB" w14:textId="77777777" w:rsidTr="002805F1">
        <w:trPr>
          <w:trHeight w:val="285"/>
        </w:trPr>
        <w:tc>
          <w:tcPr>
            <w:tcW w:w="1116" w:type="dxa"/>
            <w:tcBorders>
              <w:top w:val="single" w:sz="4" w:space="0" w:color="auto"/>
            </w:tcBorders>
          </w:tcPr>
          <w:p w14:paraId="4406F8F1" w14:textId="5A3CFFD4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0F00341B" w14:textId="76B469A3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36ED" w14:textId="178972A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3.85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53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E47C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.18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68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4056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1.2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k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12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148A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.3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k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42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97D2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0.8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l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15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3B25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18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i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37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A47B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2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07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B256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68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ij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42</w:t>
            </w:r>
          </w:p>
        </w:tc>
      </w:tr>
      <w:tr w:rsidR="00A83088" w:rsidRPr="00A83088" w14:paraId="1A541FF3" w14:textId="77777777" w:rsidTr="002805F1">
        <w:trPr>
          <w:trHeight w:val="285"/>
        </w:trPr>
        <w:tc>
          <w:tcPr>
            <w:tcW w:w="1116" w:type="dxa"/>
          </w:tcPr>
          <w:p w14:paraId="5420C387" w14:textId="21D485BA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1013" w:type="dxa"/>
            <w:vMerge/>
            <w:vAlign w:val="center"/>
          </w:tcPr>
          <w:p w14:paraId="28D159A3" w14:textId="7385FFD4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63F9DA5F" w14:textId="15DBB592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5.75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15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33B52B2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7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9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5E02486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1.25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k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9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2E5E273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.48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k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8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82D4857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1.6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k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8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C3D2764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58h±0.6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11D15D9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04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g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3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3DBFC99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55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j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64</w:t>
            </w:r>
          </w:p>
        </w:tc>
      </w:tr>
      <w:tr w:rsidR="00A83088" w:rsidRPr="00A83088" w14:paraId="41724E3C" w14:textId="77777777" w:rsidTr="002805F1">
        <w:trPr>
          <w:trHeight w:val="285"/>
        </w:trPr>
        <w:tc>
          <w:tcPr>
            <w:tcW w:w="1116" w:type="dxa"/>
            <w:tcBorders>
              <w:bottom w:val="single" w:sz="4" w:space="0" w:color="auto"/>
            </w:tcBorders>
          </w:tcPr>
          <w:p w14:paraId="1DB5026B" w14:textId="7A21296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vAlign w:val="center"/>
          </w:tcPr>
          <w:p w14:paraId="00EFE581" w14:textId="07FA0596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639A" w14:textId="02689384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.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12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D8DF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68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87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B942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1.5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j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18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CF14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.5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j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18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EB48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2.72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j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57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3221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78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g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54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D0F6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8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g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28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5750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7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ij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23</w:t>
            </w:r>
          </w:p>
        </w:tc>
      </w:tr>
      <w:tr w:rsidR="00A83088" w:rsidRPr="00A83088" w14:paraId="10BD3904" w14:textId="77777777" w:rsidTr="002805F1">
        <w:trPr>
          <w:trHeight w:val="285"/>
        </w:trPr>
        <w:tc>
          <w:tcPr>
            <w:tcW w:w="1116" w:type="dxa"/>
            <w:tcBorders>
              <w:top w:val="single" w:sz="4" w:space="0" w:color="auto"/>
            </w:tcBorders>
          </w:tcPr>
          <w:p w14:paraId="2CDCDC91" w14:textId="0F03D80A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6BB197C1" w14:textId="11354788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24DE" w14:textId="0E444256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.45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3.24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4705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2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55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53A6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3.4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i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64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D00F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9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i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24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B79A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.03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i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25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5501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4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79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DAD5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44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3.24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048F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68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h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54</w:t>
            </w:r>
          </w:p>
        </w:tc>
      </w:tr>
      <w:tr w:rsidR="00A83088" w:rsidRPr="00A83088" w14:paraId="00FEC707" w14:textId="77777777" w:rsidTr="002805F1">
        <w:trPr>
          <w:trHeight w:val="285"/>
        </w:trPr>
        <w:tc>
          <w:tcPr>
            <w:tcW w:w="1116" w:type="dxa"/>
          </w:tcPr>
          <w:p w14:paraId="7F94F223" w14:textId="4333939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1013" w:type="dxa"/>
            <w:vMerge/>
            <w:vAlign w:val="center"/>
          </w:tcPr>
          <w:p w14:paraId="029C7250" w14:textId="30065FC6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4640FBDC" w14:textId="1717AEE0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08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60B039C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5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7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F964599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4.12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h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2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2F8D4D3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69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g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3.12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F097F1E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.7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h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3.0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A5E5AEA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5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3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0D2CBFB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9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1E81129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2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g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14</w:t>
            </w:r>
          </w:p>
        </w:tc>
      </w:tr>
      <w:tr w:rsidR="00A83088" w:rsidRPr="00A83088" w14:paraId="05CF0A94" w14:textId="77777777" w:rsidTr="002805F1">
        <w:trPr>
          <w:trHeight w:val="285"/>
        </w:trPr>
        <w:tc>
          <w:tcPr>
            <w:tcW w:w="1116" w:type="dxa"/>
            <w:tcBorders>
              <w:bottom w:val="single" w:sz="4" w:space="0" w:color="auto"/>
            </w:tcBorders>
          </w:tcPr>
          <w:p w14:paraId="563BF591" w14:textId="0F3996B2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vAlign w:val="center"/>
          </w:tcPr>
          <w:p w14:paraId="38AECC81" w14:textId="101A264C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1116" w14:textId="46DA1D9C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.2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c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37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6603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49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6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7169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4.6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g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67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8755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2.1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54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BEF2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.2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g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15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EF15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74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88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AFB4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15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07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6A46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59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64</w:t>
            </w:r>
          </w:p>
        </w:tc>
      </w:tr>
      <w:tr w:rsidR="00A83088" w:rsidRPr="00A83088" w14:paraId="0758D20B" w14:textId="77777777" w:rsidTr="002805F1">
        <w:trPr>
          <w:trHeight w:val="285"/>
        </w:trPr>
        <w:tc>
          <w:tcPr>
            <w:tcW w:w="1116" w:type="dxa"/>
            <w:tcBorders>
              <w:top w:val="single" w:sz="4" w:space="0" w:color="auto"/>
            </w:tcBorders>
          </w:tcPr>
          <w:p w14:paraId="60E9A917" w14:textId="2F56EE6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7F94E0E7" w14:textId="2FDDD91D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936C" w14:textId="24E851BF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65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9744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8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hg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7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B716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.62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08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A75A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32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h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3.68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F1CD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.35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47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119B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79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49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0966" w14:textId="2165D155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51</w:t>
            </w:r>
            <w:r w:rsidR="00A76DEB"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87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80B3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3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g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61</w:t>
            </w:r>
          </w:p>
        </w:tc>
      </w:tr>
      <w:tr w:rsidR="00A83088" w:rsidRPr="00A83088" w14:paraId="119DFE44" w14:textId="77777777" w:rsidTr="002805F1">
        <w:trPr>
          <w:trHeight w:val="285"/>
        </w:trPr>
        <w:tc>
          <w:tcPr>
            <w:tcW w:w="1116" w:type="dxa"/>
          </w:tcPr>
          <w:p w14:paraId="105F44D7" w14:textId="0E76B52A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1013" w:type="dxa"/>
            <w:vMerge/>
            <w:vAlign w:val="center"/>
          </w:tcPr>
          <w:p w14:paraId="4174C440" w14:textId="7F08D1A3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757EB0BB" w14:textId="0D84F9ED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5.3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15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84EF3BE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5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i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5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7E9729A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24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4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1DE48B9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0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3.04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798C5B1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1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2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AE4BAAC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.52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9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3DA01C6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14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h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8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D82BFA0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6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38</w:t>
            </w:r>
          </w:p>
        </w:tc>
      </w:tr>
      <w:tr w:rsidR="00A83088" w:rsidRPr="00A83088" w14:paraId="5F47E197" w14:textId="77777777" w:rsidTr="002805F1">
        <w:trPr>
          <w:trHeight w:val="285"/>
        </w:trPr>
        <w:tc>
          <w:tcPr>
            <w:tcW w:w="1116" w:type="dxa"/>
            <w:tcBorders>
              <w:bottom w:val="single" w:sz="4" w:space="0" w:color="auto"/>
            </w:tcBorders>
          </w:tcPr>
          <w:p w14:paraId="14144940" w14:textId="00E716D4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vAlign w:val="center"/>
          </w:tcPr>
          <w:p w14:paraId="1D7048BE" w14:textId="31E0B1DD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350A" w14:textId="3799AC35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.74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b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11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C5A1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24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k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9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9B36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.1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07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4BC6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6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64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A6A7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33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66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FF3B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.74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24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3482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4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i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65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09F0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1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39</w:t>
            </w:r>
          </w:p>
        </w:tc>
      </w:tr>
      <w:tr w:rsidR="00A83088" w:rsidRPr="00A83088" w14:paraId="4A0E5058" w14:textId="77777777" w:rsidTr="002805F1">
        <w:trPr>
          <w:trHeight w:val="285"/>
        </w:trPr>
        <w:tc>
          <w:tcPr>
            <w:tcW w:w="1116" w:type="dxa"/>
            <w:tcBorders>
              <w:top w:val="single" w:sz="4" w:space="0" w:color="auto"/>
            </w:tcBorders>
          </w:tcPr>
          <w:p w14:paraId="74C832FB" w14:textId="3C6362F0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546E3050" w14:textId="594242AF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49C0" w14:textId="77A3728B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.23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3.17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3A2A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8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6149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.9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34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E317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3.12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4.13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E4B1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.2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95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0D2D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6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59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5E00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4.74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1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F9FF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05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77</w:t>
            </w:r>
          </w:p>
        </w:tc>
      </w:tr>
      <w:tr w:rsidR="00A83088" w:rsidRPr="00A83088" w14:paraId="77F552CF" w14:textId="77777777" w:rsidTr="002805F1">
        <w:trPr>
          <w:trHeight w:val="285"/>
        </w:trPr>
        <w:tc>
          <w:tcPr>
            <w:tcW w:w="1116" w:type="dxa"/>
          </w:tcPr>
          <w:p w14:paraId="4D3EE331" w14:textId="770E738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1013" w:type="dxa"/>
            <w:vMerge/>
            <w:vAlign w:val="center"/>
          </w:tcPr>
          <w:p w14:paraId="166E6348" w14:textId="3F58D061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222D2832" w14:textId="2240439B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98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96BD30B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52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h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0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88C0E68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2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3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0119B93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.7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3.17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E8A308B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.18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6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6750BAF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.9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37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34DDB1E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5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j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3.2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CDBDD9F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48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82</w:t>
            </w:r>
          </w:p>
        </w:tc>
      </w:tr>
      <w:tr w:rsidR="00A83088" w:rsidRPr="00A83088" w14:paraId="7025F50C" w14:textId="77777777" w:rsidTr="002805F1">
        <w:trPr>
          <w:trHeight w:val="285"/>
        </w:trPr>
        <w:tc>
          <w:tcPr>
            <w:tcW w:w="1116" w:type="dxa"/>
            <w:tcBorders>
              <w:bottom w:val="single" w:sz="4" w:space="0" w:color="auto"/>
            </w:tcBorders>
          </w:tcPr>
          <w:p w14:paraId="63537AC1" w14:textId="1915C143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vAlign w:val="center"/>
          </w:tcPr>
          <w:p w14:paraId="6C1A4D30" w14:textId="009EB35C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BC39" w14:textId="23E3900F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.8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b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14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9545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9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i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68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6B9C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.7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45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F6BF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6.55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4.21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C444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.53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74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5E76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.1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65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B513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8.69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k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78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7C6F" w14:textId="77777777" w:rsidR="004D47D6" w:rsidRPr="00A83088" w:rsidRDefault="004D47D6" w:rsidP="002805F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8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46</w:t>
            </w:r>
          </w:p>
        </w:tc>
      </w:tr>
    </w:tbl>
    <w:p w14:paraId="6C33E5F3" w14:textId="6E2590E4" w:rsidR="002805F1" w:rsidRPr="00A83088" w:rsidRDefault="002805F1" w:rsidP="002805F1">
      <w:pPr>
        <w:bidi w:val="0"/>
        <w:spacing w:line="240" w:lineRule="auto"/>
        <w:rPr>
          <w:rFonts w:asciiTheme="majorBidi" w:hAnsiTheme="majorBidi" w:cstheme="majorBidi"/>
          <w:color w:val="000000" w:themeColor="text1"/>
        </w:rPr>
      </w:pPr>
      <w:r w:rsidRPr="00A83088">
        <w:rPr>
          <w:rFonts w:asciiTheme="majorBidi" w:hAnsiTheme="majorBidi" w:cstheme="majorBidi"/>
          <w:b/>
          <w:bCs/>
          <w:color w:val="000000" w:themeColor="text1"/>
        </w:rPr>
        <w:t>Table S1.</w:t>
      </w:r>
      <w:r w:rsidRPr="00A83088">
        <w:rPr>
          <w:rFonts w:asciiTheme="majorBidi" w:hAnsiTheme="majorBidi" w:cstheme="majorBidi"/>
          <w:color w:val="000000" w:themeColor="text1"/>
        </w:rPr>
        <w:t xml:space="preserve"> Interaction effect of GABA and Cacl</w:t>
      </w:r>
      <w:r w:rsidRPr="00A83088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A83088">
        <w:rPr>
          <w:rFonts w:asciiTheme="majorBidi" w:hAnsiTheme="majorBidi" w:cstheme="majorBidi"/>
          <w:color w:val="000000" w:themeColor="text1"/>
        </w:rPr>
        <w:t xml:space="preserve"> on the </w:t>
      </w:r>
      <w:proofErr w:type="spellStart"/>
      <w:r w:rsidRPr="00A8308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Vaselife</w:t>
      </w:r>
      <w:proofErr w:type="spellEnd"/>
      <w:r w:rsidRPr="00A83088">
        <w:rPr>
          <w:rFonts w:asciiTheme="majorBidi" w:hAnsiTheme="majorBidi" w:cstheme="majorBidi"/>
          <w:color w:val="000000" w:themeColor="text1"/>
        </w:rPr>
        <w:t xml:space="preserve">, </w:t>
      </w:r>
      <w:r w:rsidRPr="00A8308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ACC synthase activity, Flavonoids, Phenolic compounds,</w:t>
      </w:r>
      <w:r w:rsidRPr="00A83088">
        <w:rPr>
          <w:rFonts w:asciiTheme="majorBidi" w:hAnsiTheme="majorBidi" w:cstheme="majorBidi"/>
          <w:color w:val="000000" w:themeColor="text1"/>
        </w:rPr>
        <w:t xml:space="preserve"> </w:t>
      </w:r>
      <w:r w:rsidRPr="00A8308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Carotenoids, Total protein content</w:t>
      </w:r>
      <w:r w:rsidRPr="00A83088">
        <w:rPr>
          <w:rFonts w:asciiTheme="majorBidi" w:hAnsiTheme="majorBidi" w:cstheme="majorBidi"/>
          <w:color w:val="000000" w:themeColor="text1"/>
        </w:rPr>
        <w:t xml:space="preserve">, </w:t>
      </w:r>
      <w:r w:rsidRPr="00A8308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MDA, SOD, </w:t>
      </w:r>
      <w:r w:rsidRPr="00A83088">
        <w:rPr>
          <w:rFonts w:asciiTheme="majorBidi" w:hAnsiTheme="majorBidi" w:cstheme="majorBidi"/>
          <w:color w:val="000000" w:themeColor="text1"/>
        </w:rPr>
        <w:t xml:space="preserve">CAT, POD, PPO and </w:t>
      </w:r>
      <w:r w:rsidRPr="00A8308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Antioxidant activity</w:t>
      </w:r>
      <w:r w:rsidRPr="00A83088">
        <w:rPr>
          <w:rFonts w:asciiTheme="majorBidi" w:hAnsiTheme="majorBidi" w:cstheme="majorBidi"/>
          <w:color w:val="000000" w:themeColor="text1"/>
        </w:rPr>
        <w:t xml:space="preserve"> in </w:t>
      </w:r>
      <w:proofErr w:type="spellStart"/>
      <w:r w:rsidRPr="00A83088">
        <w:rPr>
          <w:rFonts w:asciiTheme="majorBidi" w:eastAsia="Times New Roman" w:hAnsiTheme="majorBidi" w:cstheme="majorBidi"/>
          <w:color w:val="000000" w:themeColor="text1"/>
        </w:rPr>
        <w:t>Jumilia</w:t>
      </w:r>
      <w:proofErr w:type="spellEnd"/>
      <w:r w:rsidRPr="00A83088">
        <w:rPr>
          <w:rFonts w:asciiTheme="majorBidi" w:hAnsiTheme="majorBidi" w:cstheme="majorBidi"/>
          <w:color w:val="000000" w:themeColor="text1"/>
        </w:rPr>
        <w:t xml:space="preserve"> rose’s petals. Means (n=3) followed by the same letters within columns are not different at 5% probability using Duncan’s test. </w:t>
      </w:r>
    </w:p>
    <w:p w14:paraId="02926D5E" w14:textId="77777777" w:rsidR="00AF3297" w:rsidRPr="00A83088" w:rsidRDefault="00AF3297" w:rsidP="008D63E7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836BCEA" w14:textId="59D8DAD3" w:rsidR="00840903" w:rsidRPr="00A83088" w:rsidRDefault="00840903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83088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14:paraId="618E0FF0" w14:textId="77777777" w:rsidR="00840903" w:rsidRPr="00A83088" w:rsidRDefault="00840903" w:rsidP="00840903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83088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Table S1. Cont.</w:t>
      </w:r>
    </w:p>
    <w:tbl>
      <w:tblPr>
        <w:tblW w:w="8013" w:type="dxa"/>
        <w:jc w:val="center"/>
        <w:tblLook w:val="04A0" w:firstRow="1" w:lastRow="0" w:firstColumn="1" w:lastColumn="0" w:noHBand="0" w:noVBand="1"/>
      </w:tblPr>
      <w:tblGrid>
        <w:gridCol w:w="1116"/>
        <w:gridCol w:w="1013"/>
        <w:gridCol w:w="1455"/>
        <w:gridCol w:w="1526"/>
        <w:gridCol w:w="1455"/>
        <w:gridCol w:w="1448"/>
      </w:tblGrid>
      <w:tr w:rsidR="00A83088" w:rsidRPr="00A83088" w14:paraId="5820A64C" w14:textId="77777777" w:rsidTr="001A1098">
        <w:trPr>
          <w:trHeight w:val="432"/>
          <w:jc w:val="center"/>
        </w:trPr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66419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reatments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ADADC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AT </w:t>
            </w:r>
          </w:p>
          <w:p w14:paraId="6EEB2A92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U mg-1 protein min-1)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D1E85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OD </w:t>
            </w:r>
          </w:p>
          <w:p w14:paraId="2E18BB58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U mg-1 protein min-1)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7EF72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PO</w:t>
            </w:r>
          </w:p>
          <w:p w14:paraId="48099F09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U mg-1 protein min-1)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70612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ntioxidant activity</w:t>
            </w:r>
          </w:p>
        </w:tc>
      </w:tr>
      <w:tr w:rsidR="00A83088" w:rsidRPr="00A83088" w14:paraId="49C64442" w14:textId="77777777" w:rsidTr="001A1098">
        <w:trPr>
          <w:trHeight w:val="576"/>
          <w:jc w:val="center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88F91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aCl2 </w:t>
            </w:r>
          </w:p>
          <w:p w14:paraId="32C8A556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% w/v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BB13A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BA (Mm)</w:t>
            </w:r>
          </w:p>
        </w:tc>
        <w:tc>
          <w:tcPr>
            <w:tcW w:w="14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AE7DE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E1BC4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C3287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B367D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83088" w:rsidRPr="00A83088" w14:paraId="7FE98E46" w14:textId="77777777" w:rsidTr="001A1098">
        <w:trPr>
          <w:trHeight w:val="285"/>
          <w:jc w:val="center"/>
        </w:trPr>
        <w:tc>
          <w:tcPr>
            <w:tcW w:w="1116" w:type="dxa"/>
            <w:tcBorders>
              <w:top w:val="single" w:sz="4" w:space="0" w:color="auto"/>
            </w:tcBorders>
          </w:tcPr>
          <w:p w14:paraId="56357290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5B78EF4E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8159E1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13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j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88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61DEB7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1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h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34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A9BB03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84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b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87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786C90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26.61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k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±3.26</w:t>
            </w:r>
          </w:p>
        </w:tc>
      </w:tr>
      <w:tr w:rsidR="00A83088" w:rsidRPr="00A83088" w14:paraId="44226A06" w14:textId="77777777" w:rsidTr="001A1098">
        <w:trPr>
          <w:trHeight w:val="285"/>
          <w:jc w:val="center"/>
        </w:trPr>
        <w:tc>
          <w:tcPr>
            <w:tcW w:w="1116" w:type="dxa"/>
          </w:tcPr>
          <w:p w14:paraId="3E041BF3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1013" w:type="dxa"/>
            <w:vMerge/>
            <w:vAlign w:val="center"/>
          </w:tcPr>
          <w:p w14:paraId="3EB11152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9F23AAD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6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i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06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4CC1C80D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22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h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23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41248652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9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36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3141CB56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27.18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j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±2.84</w:t>
            </w:r>
          </w:p>
        </w:tc>
      </w:tr>
      <w:tr w:rsidR="00A83088" w:rsidRPr="00A83088" w14:paraId="56195BDD" w14:textId="77777777" w:rsidTr="001A1098">
        <w:trPr>
          <w:trHeight w:val="285"/>
          <w:jc w:val="center"/>
        </w:trPr>
        <w:tc>
          <w:tcPr>
            <w:tcW w:w="1116" w:type="dxa"/>
            <w:tcBorders>
              <w:bottom w:val="single" w:sz="4" w:space="0" w:color="auto"/>
            </w:tcBorders>
          </w:tcPr>
          <w:p w14:paraId="774A4277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vAlign w:val="center"/>
          </w:tcPr>
          <w:p w14:paraId="76E4CAB6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18F25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79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i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69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D4EFD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4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g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64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C23DD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75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b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09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8BAF7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27.75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i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±4.59</w:t>
            </w:r>
          </w:p>
        </w:tc>
      </w:tr>
      <w:tr w:rsidR="00A83088" w:rsidRPr="00A83088" w14:paraId="5159BB9B" w14:textId="77777777" w:rsidTr="001A1098">
        <w:trPr>
          <w:trHeight w:val="285"/>
          <w:jc w:val="center"/>
        </w:trPr>
        <w:tc>
          <w:tcPr>
            <w:tcW w:w="1116" w:type="dxa"/>
            <w:tcBorders>
              <w:top w:val="single" w:sz="4" w:space="0" w:color="auto"/>
            </w:tcBorders>
          </w:tcPr>
          <w:p w14:paraId="25E607BA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04C32744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C61420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92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h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72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FEE0D9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9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58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04BAC6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3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75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7E24E2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29.69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h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±2.36</w:t>
            </w:r>
          </w:p>
        </w:tc>
      </w:tr>
      <w:tr w:rsidR="00A83088" w:rsidRPr="00A83088" w14:paraId="6C512D82" w14:textId="77777777" w:rsidTr="001A1098">
        <w:trPr>
          <w:trHeight w:val="285"/>
          <w:jc w:val="center"/>
        </w:trPr>
        <w:tc>
          <w:tcPr>
            <w:tcW w:w="1116" w:type="dxa"/>
          </w:tcPr>
          <w:p w14:paraId="7A7F0A6A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1013" w:type="dxa"/>
            <w:vMerge/>
            <w:vAlign w:val="center"/>
          </w:tcPr>
          <w:p w14:paraId="76BF6DEE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8E9332E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69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g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43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155D3EF6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08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85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35450F47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18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52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3567DB34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30.65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g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±3.45</w:t>
            </w:r>
          </w:p>
        </w:tc>
      </w:tr>
      <w:tr w:rsidR="00A83088" w:rsidRPr="00A83088" w14:paraId="06FD4210" w14:textId="77777777" w:rsidTr="001A1098">
        <w:trPr>
          <w:trHeight w:val="285"/>
          <w:jc w:val="center"/>
        </w:trPr>
        <w:tc>
          <w:tcPr>
            <w:tcW w:w="1116" w:type="dxa"/>
            <w:tcBorders>
              <w:bottom w:val="single" w:sz="4" w:space="0" w:color="auto"/>
            </w:tcBorders>
          </w:tcPr>
          <w:p w14:paraId="014BC958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vAlign w:val="center"/>
          </w:tcPr>
          <w:p w14:paraId="5377E4D9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93354C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03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76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06918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35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76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C984E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92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g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81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EBD954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31.3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±0.98</w:t>
            </w:r>
          </w:p>
        </w:tc>
      </w:tr>
      <w:tr w:rsidR="00A83088" w:rsidRPr="00A83088" w14:paraId="6EF1F9FE" w14:textId="77777777" w:rsidTr="001A1098">
        <w:trPr>
          <w:trHeight w:val="285"/>
          <w:jc w:val="center"/>
        </w:trPr>
        <w:tc>
          <w:tcPr>
            <w:tcW w:w="1116" w:type="dxa"/>
            <w:tcBorders>
              <w:top w:val="single" w:sz="4" w:space="0" w:color="auto"/>
            </w:tcBorders>
          </w:tcPr>
          <w:p w14:paraId="3CDC0B6C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60AEFD22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31E575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0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64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3C86C0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33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39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0A7E5F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02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48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9EB77D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31.15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±3.64</w:t>
            </w:r>
          </w:p>
        </w:tc>
      </w:tr>
      <w:tr w:rsidR="00A83088" w:rsidRPr="00A83088" w14:paraId="3A0BA725" w14:textId="77777777" w:rsidTr="001A1098">
        <w:trPr>
          <w:trHeight w:val="285"/>
          <w:jc w:val="center"/>
        </w:trPr>
        <w:tc>
          <w:tcPr>
            <w:tcW w:w="1116" w:type="dxa"/>
          </w:tcPr>
          <w:p w14:paraId="54107F55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1013" w:type="dxa"/>
            <w:vMerge/>
            <w:vAlign w:val="center"/>
          </w:tcPr>
          <w:p w14:paraId="17F1B5AD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ED36080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0.44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54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7E29E03E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1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25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278CB13F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2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h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94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5B788824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37.85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±4.33</w:t>
            </w:r>
          </w:p>
        </w:tc>
      </w:tr>
      <w:tr w:rsidR="00A83088" w:rsidRPr="00A83088" w14:paraId="3262BAA8" w14:textId="77777777" w:rsidTr="001A1098">
        <w:trPr>
          <w:trHeight w:val="285"/>
          <w:jc w:val="center"/>
        </w:trPr>
        <w:tc>
          <w:tcPr>
            <w:tcW w:w="1116" w:type="dxa"/>
            <w:tcBorders>
              <w:bottom w:val="single" w:sz="4" w:space="0" w:color="auto"/>
            </w:tcBorders>
          </w:tcPr>
          <w:p w14:paraId="6C17F6A7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vAlign w:val="center"/>
          </w:tcPr>
          <w:p w14:paraId="6E5E580E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506CD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0.9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2.01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2A7BD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32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81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9B928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07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hi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83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0EF8D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39.10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±3.48</w:t>
            </w:r>
          </w:p>
        </w:tc>
      </w:tr>
      <w:tr w:rsidR="00A83088" w:rsidRPr="00A83088" w14:paraId="20C611C9" w14:textId="77777777" w:rsidTr="001A1098">
        <w:trPr>
          <w:trHeight w:val="285"/>
          <w:jc w:val="center"/>
        </w:trPr>
        <w:tc>
          <w:tcPr>
            <w:tcW w:w="1116" w:type="dxa"/>
            <w:tcBorders>
              <w:top w:val="single" w:sz="4" w:space="0" w:color="auto"/>
            </w:tcBorders>
          </w:tcPr>
          <w:p w14:paraId="109F8EFC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  <w:vAlign w:val="center"/>
          </w:tcPr>
          <w:p w14:paraId="543D05C1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129D65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98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57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2D1531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84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73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92C90C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71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67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37BFCE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33.51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±1.08</w:t>
            </w:r>
          </w:p>
        </w:tc>
      </w:tr>
      <w:tr w:rsidR="00A83088" w:rsidRPr="00A83088" w14:paraId="726C15A3" w14:textId="77777777" w:rsidTr="001A1098">
        <w:trPr>
          <w:trHeight w:val="285"/>
          <w:jc w:val="center"/>
        </w:trPr>
        <w:tc>
          <w:tcPr>
            <w:tcW w:w="1116" w:type="dxa"/>
          </w:tcPr>
          <w:p w14:paraId="69A51E97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1013" w:type="dxa"/>
            <w:vMerge/>
            <w:vAlign w:val="center"/>
          </w:tcPr>
          <w:p w14:paraId="7E936723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77E89336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1.59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69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14:paraId="3064753B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55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c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58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14:paraId="18F22098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96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ij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48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1BD917A0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41.26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±3.07</w:t>
            </w:r>
          </w:p>
        </w:tc>
      </w:tr>
      <w:tr w:rsidR="00A83088" w:rsidRPr="00A83088" w14:paraId="0F1BF0A9" w14:textId="77777777" w:rsidTr="001A1098">
        <w:trPr>
          <w:trHeight w:val="285"/>
          <w:jc w:val="center"/>
        </w:trPr>
        <w:tc>
          <w:tcPr>
            <w:tcW w:w="1116" w:type="dxa"/>
            <w:tcBorders>
              <w:bottom w:val="single" w:sz="4" w:space="0" w:color="auto"/>
            </w:tcBorders>
          </w:tcPr>
          <w:p w14:paraId="3786F71E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vAlign w:val="center"/>
          </w:tcPr>
          <w:p w14:paraId="4FC2F8C3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E39E5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2.10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1.28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FACA1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88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76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E7D4C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84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j</w:t>
            </w:r>
            <w:r w:rsidRPr="00A8308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±0.22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99A28" w14:textId="77777777" w:rsidR="00840903" w:rsidRPr="00A83088" w:rsidRDefault="00840903" w:rsidP="001A109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42.51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A8308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  <w14:ligatures w14:val="none"/>
              </w:rPr>
              <w:t>±4.61</w:t>
            </w:r>
          </w:p>
        </w:tc>
      </w:tr>
    </w:tbl>
    <w:p w14:paraId="3DEC4E40" w14:textId="77777777" w:rsidR="00840903" w:rsidRPr="00A83088" w:rsidRDefault="00840903" w:rsidP="00840903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F4FC038" w14:textId="77777777" w:rsidR="008D63E7" w:rsidRPr="00A83088" w:rsidRDefault="008D63E7" w:rsidP="008D63E7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3684A6F" w14:textId="77777777" w:rsidR="008D63E7" w:rsidRPr="00A83088" w:rsidRDefault="008D63E7" w:rsidP="008D63E7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576314A" w14:textId="3A2342BF" w:rsidR="008D63E7" w:rsidRPr="00A83088" w:rsidRDefault="008D63E7" w:rsidP="008D63E7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5C45C12" w14:textId="090D11B5" w:rsidR="00840903" w:rsidRPr="00A83088" w:rsidRDefault="00840903" w:rsidP="00840903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56D0746" w14:textId="52BCDCF3" w:rsidR="00840903" w:rsidRPr="00A83088" w:rsidRDefault="00840903" w:rsidP="00840903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2752BEC" w14:textId="5422C7D0" w:rsidR="00840903" w:rsidRPr="00A83088" w:rsidRDefault="00840903" w:rsidP="00840903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558508D" w14:textId="381710D5" w:rsidR="00840903" w:rsidRPr="00A83088" w:rsidRDefault="00840903" w:rsidP="00840903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A0052DB" w14:textId="77777777" w:rsidR="00840903" w:rsidRPr="00A83088" w:rsidRDefault="00840903" w:rsidP="00840903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1C0087E" w14:textId="77777777" w:rsidR="00840903" w:rsidRPr="00A83088" w:rsidRDefault="00840903" w:rsidP="00840903">
      <w:pPr>
        <w:bidi w:val="0"/>
        <w:rPr>
          <w:color w:val="000000" w:themeColor="text1"/>
        </w:rPr>
      </w:pPr>
      <w:r w:rsidRPr="00A83088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Table 2: Raw data the effect of GABA and CaCl2 on </w:t>
      </w:r>
      <w:r w:rsidRPr="00A83088">
        <w:rPr>
          <w:color w:val="000000" w:themeColor="text1"/>
        </w:rPr>
        <w:t xml:space="preserve">Improving postharvest quality and vase life of cut rose flowers </w:t>
      </w:r>
    </w:p>
    <w:tbl>
      <w:tblPr>
        <w:tblW w:w="1516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52"/>
        <w:gridCol w:w="844"/>
        <w:gridCol w:w="962"/>
        <w:gridCol w:w="603"/>
        <w:gridCol w:w="709"/>
        <w:gridCol w:w="1023"/>
        <w:gridCol w:w="718"/>
        <w:gridCol w:w="1243"/>
        <w:gridCol w:w="1292"/>
        <w:gridCol w:w="1365"/>
        <w:gridCol w:w="913"/>
        <w:gridCol w:w="817"/>
        <w:gridCol w:w="709"/>
        <w:gridCol w:w="718"/>
        <w:gridCol w:w="699"/>
        <w:gridCol w:w="656"/>
        <w:gridCol w:w="1045"/>
      </w:tblGrid>
      <w:tr w:rsidR="00A83088" w:rsidRPr="00A83088" w14:paraId="24E4B559" w14:textId="77777777" w:rsidTr="00840903">
        <w:trPr>
          <w:trHeight w:val="750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6CC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GABA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BFD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CaCl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F32D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GABA</w:t>
            </w: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×</w:t>
            </w:r>
          </w:p>
          <w:p w14:paraId="756FB799" w14:textId="5404F3F0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CaCl2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36BE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Replic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F037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Vase lif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B1F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ACC synthase activity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EEEC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Ca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B1BE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Flavonoids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AEC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Phenolic compound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1EA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Carotenoid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7757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Protein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106D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MD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FD54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SOD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4B0B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CAT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D679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PO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B6A9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PPO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E3D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Antioxidant activity</w:t>
            </w:r>
          </w:p>
        </w:tc>
      </w:tr>
      <w:tr w:rsidR="00A83088" w:rsidRPr="00A83088" w14:paraId="41740EFD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EAC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A1A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3BC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901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CF2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3.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A3E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5FC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627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.7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046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6.6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FFA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.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522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BF3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3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966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6C5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3D8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FC5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2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A9F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7.20</w:t>
            </w:r>
          </w:p>
        </w:tc>
      </w:tr>
      <w:tr w:rsidR="00A83088" w:rsidRPr="00A83088" w14:paraId="7083D3E5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DF9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A25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881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EC2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F33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EE7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D80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FA2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.0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BA8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6.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B44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0.5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CCD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734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2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56F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E6B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9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FD0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1F5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8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CA6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6.90</w:t>
            </w:r>
          </w:p>
        </w:tc>
      </w:tr>
      <w:tr w:rsidR="00A83088" w:rsidRPr="00A83088" w14:paraId="68589F90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F4A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52E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568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BD5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FBE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6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DC8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154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B2B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.2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FEF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8C0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3.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756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E01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2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B82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B73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2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B88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3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32E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ECD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7.35</w:t>
            </w:r>
          </w:p>
        </w:tc>
      </w:tr>
      <w:tr w:rsidR="00A83088" w:rsidRPr="00A83088" w14:paraId="4F2572EB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3EA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DF9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63D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0DD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8EF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255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80B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3EA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3.9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79C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9.2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19A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5.7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50D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6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506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6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427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320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6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7CC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B62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4B9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0.40</w:t>
            </w:r>
          </w:p>
        </w:tc>
      </w:tr>
      <w:tr w:rsidR="00A83088" w:rsidRPr="00A83088" w14:paraId="63973B0F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73A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455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615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2F2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A78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9.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487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20E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B99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4.7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27C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2.2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E20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6.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F85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EF1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6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F18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47D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083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50B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614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1.40</w:t>
            </w:r>
          </w:p>
        </w:tc>
      </w:tr>
      <w:tr w:rsidR="00A83088" w:rsidRPr="00A83088" w14:paraId="06C43CF6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8CD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A8A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6C4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D16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AA9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6AC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40F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45B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5.0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F66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1.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43E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9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CC2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1EA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5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A30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DE4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3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B72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4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B0E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93D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2.50</w:t>
            </w:r>
          </w:p>
        </w:tc>
      </w:tr>
      <w:tr w:rsidR="00A83088" w:rsidRPr="00A83088" w14:paraId="1FDCA657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5B4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3ED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3AC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378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584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0BF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D61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43B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9.2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8E9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1.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041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7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641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950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5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FD0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380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9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398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2FA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FEE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0.95</w:t>
            </w:r>
          </w:p>
        </w:tc>
      </w:tr>
      <w:tr w:rsidR="00A83088" w:rsidRPr="00A83088" w14:paraId="6F60CAFD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12B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291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F23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CFB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9D7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6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4BE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BD0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774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4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042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4.7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6E2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6.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0FD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332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1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3CE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4CA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.3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4BC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332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.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668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8.50</w:t>
            </w:r>
          </w:p>
        </w:tc>
      </w:tr>
      <w:tr w:rsidR="00A83088" w:rsidRPr="00A83088" w14:paraId="060BD337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417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98A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DC1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2D2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611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9.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C2B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8B6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76C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2.0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107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5.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DE0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7.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5D2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B4F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833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5E6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.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2AB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051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.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8C2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9.90</w:t>
            </w:r>
          </w:p>
        </w:tc>
      </w:tr>
      <w:tr w:rsidR="00A83088" w:rsidRPr="00A83088" w14:paraId="11F9D830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96F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14C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5BE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59E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E5B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351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48C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3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1EE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3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ACF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2.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047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7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F9AA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2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BC6B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4.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251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79B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337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8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C38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07F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4.20</w:t>
            </w:r>
          </w:p>
        </w:tc>
      </w:tr>
      <w:tr w:rsidR="00A83088" w:rsidRPr="00A83088" w14:paraId="49A47EA4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53E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5E3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9FB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43D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5B7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74D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289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F3D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5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EBD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5.3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C9E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9.5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8CC1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3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9E11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9.6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610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7D4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.3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76F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6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A73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.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EAF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1.50</w:t>
            </w:r>
          </w:p>
        </w:tc>
      </w:tr>
      <w:tr w:rsidR="00A83088" w:rsidRPr="00A83088" w14:paraId="4CEB593B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432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066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C7E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9F4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018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056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9E2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.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440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6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E44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7.6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B3D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0.3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3D5E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3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1215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7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98B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62D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.3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170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7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DBC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4DA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3.25</w:t>
            </w:r>
          </w:p>
        </w:tc>
      </w:tr>
      <w:tr w:rsidR="00A83088" w:rsidRPr="00A83088" w14:paraId="0D031BAA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FF4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292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B01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C7F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C46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6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2DB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8E1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BC3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.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0B6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5.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599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.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2DFC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1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F8F8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3.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73A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7AA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7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4B7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ABD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EC8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6.50</w:t>
            </w:r>
          </w:p>
        </w:tc>
      </w:tr>
      <w:tr w:rsidR="00A83088" w:rsidRPr="00A83088" w14:paraId="1E193936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FEB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373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8A5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5F7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22D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4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287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2F3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ACC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0.3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A57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5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79A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.3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2CB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8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6975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2.9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A2A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A33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0D4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3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973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EFD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8.30</w:t>
            </w:r>
          </w:p>
        </w:tc>
      </w:tr>
      <w:tr w:rsidR="00A83088" w:rsidRPr="00A83088" w14:paraId="3D9C0810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920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EB7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B39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5C8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9B7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5.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A1D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6F8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87F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.6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1D3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6.4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1D1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.3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80D5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1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AFF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3.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AB3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1D7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5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99E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6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CD3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ADD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9.00</w:t>
            </w:r>
          </w:p>
        </w:tc>
      </w:tr>
      <w:tr w:rsidR="00A83088" w:rsidRPr="00A83088" w14:paraId="3827F720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1F3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31F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3C5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12F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CE5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5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C62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C62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82A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.2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972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9.6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E7B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5.4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3A10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6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4A18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6.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26D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DBA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2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3FF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783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9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AFA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8.65</w:t>
            </w:r>
          </w:p>
        </w:tc>
      </w:tr>
      <w:tr w:rsidR="00A83088" w:rsidRPr="00A83088" w14:paraId="70EF50D8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6A9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957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FC9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413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CD8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898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bookmarkStart w:id="0" w:name="_GoBack"/>
            <w:bookmarkEnd w:id="0"/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0A2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6B5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.6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C04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5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04D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63A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5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BE1D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5.8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EFF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6C8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1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982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64C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465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1.10</w:t>
            </w:r>
          </w:p>
        </w:tc>
      </w:tr>
      <w:tr w:rsidR="00A83088" w:rsidRPr="00A83088" w14:paraId="31AC0EA8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551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5A6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20F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C39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9CB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6.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49E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283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7F0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4.7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D66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1.6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647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5F9A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3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8254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4.9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274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ACC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8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398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3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0DC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25B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8.55</w:t>
            </w:r>
          </w:p>
        </w:tc>
      </w:tr>
      <w:tr w:rsidR="00A83088" w:rsidRPr="00A83088" w14:paraId="7441F30E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199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EE6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A7C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3B0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958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F39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033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AF9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2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D1B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3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45D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9.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1A28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8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48D4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5.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AE4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FEC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1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3DC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116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3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892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0.40</w:t>
            </w:r>
          </w:p>
        </w:tc>
      </w:tr>
      <w:tr w:rsidR="00A83088" w:rsidRPr="00A83088" w14:paraId="70076A5B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5D2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0E0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497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2E6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ABD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4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4EC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4BE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2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4AD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1.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BC6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3.7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A2A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4.9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396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1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1DB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1.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456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82A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8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C1F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9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17D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4C0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2.10</w:t>
            </w:r>
          </w:p>
        </w:tc>
      </w:tr>
      <w:tr w:rsidR="00A83088" w:rsidRPr="00A83088" w14:paraId="46556507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2AE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lastRenderedPageBreak/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E37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0B0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A10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283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C48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8DA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0.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A10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57F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3.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D22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5.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409F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1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E525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6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D41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FD5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0.1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54F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5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578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C11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8.70</w:t>
            </w:r>
          </w:p>
        </w:tc>
      </w:tr>
      <w:tr w:rsidR="00A83088" w:rsidRPr="00A83088" w14:paraId="04B7150C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A22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49A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531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DDB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78D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5.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C0E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130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386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9.0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7B5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4.2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DA2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9.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8FB7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3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4D00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4.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E89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D3F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3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40D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9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1BB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603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3.80</w:t>
            </w:r>
          </w:p>
        </w:tc>
      </w:tr>
      <w:tr w:rsidR="00A83088" w:rsidRPr="00A83088" w14:paraId="692DE6DE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128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7C1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51D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18E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F1F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A7E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6AC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9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C7F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2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F68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6.1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111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7.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9E28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1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4CF0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9.7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316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26A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.5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377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3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167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.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AB1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0.30</w:t>
            </w:r>
          </w:p>
        </w:tc>
      </w:tr>
      <w:tr w:rsidR="00A83088" w:rsidRPr="00A83088" w14:paraId="6454EFA6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D33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3D3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95C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376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6BA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1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3F8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0CC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66B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6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7A6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7.2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978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8.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5713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6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4E38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AE9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38F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.8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231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6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19D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.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7FC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1.40</w:t>
            </w:r>
          </w:p>
        </w:tc>
      </w:tr>
      <w:tr w:rsidR="00A83088" w:rsidRPr="00A83088" w14:paraId="51387D73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A4E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CD1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CF4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359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1CF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.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857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3BB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9D4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9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262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4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6D1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018E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1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7E79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3.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D3B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F17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9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072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31B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2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F4B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6.10</w:t>
            </w:r>
          </w:p>
        </w:tc>
      </w:tr>
      <w:tr w:rsidR="00A83088" w:rsidRPr="00A83088" w14:paraId="017581E3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795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0E2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A89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367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5BD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6.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E9D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3AD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09C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.4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DFF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5.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0E8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.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5DD3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8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43E0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3.4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660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8E5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3B8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CD3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421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6.40</w:t>
            </w:r>
          </w:p>
        </w:tc>
      </w:tr>
      <w:tr w:rsidR="00A83088" w:rsidRPr="00A83088" w14:paraId="177FA498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90A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DA9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E2D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CCE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68A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758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F31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9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89C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0.7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40E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3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F06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3.9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7D6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1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2C38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2.7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3BA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650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6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20E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3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0EF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4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C83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6.90</w:t>
            </w:r>
          </w:p>
        </w:tc>
      </w:tr>
      <w:tr w:rsidR="00A83088" w:rsidRPr="00A83088" w14:paraId="27F9D241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15D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A80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CC3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585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D81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1BE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664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9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7BB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4.1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792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1.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12C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6.8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44F8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3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AD61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6.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FC1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8A3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9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948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8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025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E65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0.05</w:t>
            </w:r>
          </w:p>
        </w:tc>
      </w:tr>
      <w:tr w:rsidR="00A83088" w:rsidRPr="00A83088" w14:paraId="2065D6BC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CCF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341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48C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BB8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5EB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63C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CC4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6E8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5.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1E1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2.4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EA7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6.9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ADBD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9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0014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5.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A92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1FE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2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D03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4AF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BB6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2.00</w:t>
            </w:r>
          </w:p>
        </w:tc>
      </w:tr>
      <w:tr w:rsidR="00A83088" w:rsidRPr="00A83088" w14:paraId="0F905F44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9C1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497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81B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1C0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453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AD5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CD3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5C5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4.3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4E6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2.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5BE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5.8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04CE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8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75F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5.5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419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A7D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608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674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9F3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1.00</w:t>
            </w:r>
          </w:p>
        </w:tc>
      </w:tr>
      <w:tr w:rsidR="00A83088" w:rsidRPr="00A83088" w14:paraId="464E0630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713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500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F35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2AA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C8B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7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480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106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3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59E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9.6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C14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2.5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0DD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9DD8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2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4578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5.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23C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F49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4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FFC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5FD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A02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0.40</w:t>
            </w:r>
          </w:p>
        </w:tc>
      </w:tr>
      <w:tr w:rsidR="00A83088" w:rsidRPr="00A83088" w14:paraId="56B8EB9B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347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32B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779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C50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CB0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6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65B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464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8E2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9.2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3F0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3.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55E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4.5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ED9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1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89B4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9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F20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BA1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0.2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9DE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A4C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05F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6.50</w:t>
            </w:r>
          </w:p>
        </w:tc>
      </w:tr>
      <w:tr w:rsidR="00A83088" w:rsidRPr="00A83088" w14:paraId="16FC9261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793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200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84D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8BC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BF9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A29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F37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104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1.5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F4F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4.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E7B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6.8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C393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3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BE0F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A32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AC5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.2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923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526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194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7.30</w:t>
            </w:r>
          </w:p>
        </w:tc>
      </w:tr>
      <w:tr w:rsidR="00A83088" w:rsidRPr="00A83088" w14:paraId="1CDC76F0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5CD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A60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3361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E0F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22B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5.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A3E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354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D20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6.7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76F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2.3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915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1.3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8246E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6.5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57D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4.8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CE2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B23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03A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7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154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5AA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4.20</w:t>
            </w:r>
          </w:p>
        </w:tc>
      </w:tr>
      <w:tr w:rsidR="00A83088" w:rsidRPr="00A83088" w14:paraId="5FAF719F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867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572F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5D8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A10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E1C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4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BE1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BC5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.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429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9.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1F4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5.7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B5C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8.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0B4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8.2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6BE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9.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215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C47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0.9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5D8C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.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A1AB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2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06D8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2.10</w:t>
            </w:r>
          </w:p>
        </w:tc>
      </w:tr>
      <w:tr w:rsidR="00A83088" w:rsidRPr="00A83088" w14:paraId="5215B79D" w14:textId="77777777" w:rsidTr="00840903">
        <w:trPr>
          <w:trHeight w:val="375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C2D7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A96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41C3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A6E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2704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8D4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F24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1.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4F9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0.3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CD09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4.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BE2A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30.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640AD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9.6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C0A9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8.8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D8E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7.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3F60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12.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2796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5.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5392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2.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FD15" w14:textId="77777777" w:rsidR="00840903" w:rsidRPr="00A83088" w:rsidRDefault="00840903" w:rsidP="00840903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</w:pPr>
            <w:r w:rsidRPr="00A8308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bidi="ar-SA"/>
                <w14:ligatures w14:val="none"/>
              </w:rPr>
              <w:t>42.90</w:t>
            </w:r>
          </w:p>
        </w:tc>
      </w:tr>
    </w:tbl>
    <w:p w14:paraId="2235D8FD" w14:textId="77777777" w:rsidR="00840903" w:rsidRPr="00A83088" w:rsidRDefault="00840903" w:rsidP="00840903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EBCBC18" w14:textId="77777777" w:rsidR="00840903" w:rsidRPr="00A83088" w:rsidRDefault="00840903" w:rsidP="00840903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5331BEB" w14:textId="77777777" w:rsidR="008D63E7" w:rsidRPr="00A83088" w:rsidRDefault="008D63E7" w:rsidP="008D63E7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C5AF746" w14:textId="77777777" w:rsidR="008D63E7" w:rsidRPr="00A83088" w:rsidRDefault="008D63E7" w:rsidP="008D63E7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441966A" w14:textId="77777777" w:rsidR="008D63E7" w:rsidRPr="00A83088" w:rsidRDefault="008D63E7" w:rsidP="008D63E7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D48BD89" w14:textId="77777777" w:rsidR="00A76DEB" w:rsidRPr="00A83088" w:rsidRDefault="00A76DEB" w:rsidP="00A76DEB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A76DEB" w:rsidRPr="00A83088" w:rsidSect="008D63E7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3E7"/>
    <w:rsid w:val="000D2774"/>
    <w:rsid w:val="002805F1"/>
    <w:rsid w:val="004D47D6"/>
    <w:rsid w:val="00593582"/>
    <w:rsid w:val="006D7EAD"/>
    <w:rsid w:val="00840903"/>
    <w:rsid w:val="008D63E7"/>
    <w:rsid w:val="009219C4"/>
    <w:rsid w:val="009358A6"/>
    <w:rsid w:val="009E7C7D"/>
    <w:rsid w:val="00A76DEB"/>
    <w:rsid w:val="00A83088"/>
    <w:rsid w:val="00AB0621"/>
    <w:rsid w:val="00AF3297"/>
    <w:rsid w:val="00BE195E"/>
    <w:rsid w:val="00F85882"/>
    <w:rsid w:val="00FB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74E00"/>
  <w15:chartTrackingRefBased/>
  <w15:docId w15:val="{BBE211EF-8F66-40D8-8CFF-69ED56A2B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86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3F4D4-87D6-4F6C-A5EE-686AA7BAB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9</Words>
  <Characters>49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gar006</dc:creator>
  <cp:keywords/>
  <dc:description/>
  <cp:lastModifiedBy>Kogila Devi Janakiraman</cp:lastModifiedBy>
  <cp:revision>3</cp:revision>
  <dcterms:created xsi:type="dcterms:W3CDTF">2024-05-24T19:08:00Z</dcterms:created>
  <dcterms:modified xsi:type="dcterms:W3CDTF">2024-06-05T09:50:00Z</dcterms:modified>
</cp:coreProperties>
</file>